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A58" w:rsidRDefault="000D6A58" w:rsidP="005621EA">
      <w:pPr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844884">
        <w:rPr>
          <w:rFonts w:ascii="Times New Roman" w:hAnsi="Times New Roman" w:cs="Times New Roman"/>
          <w:b/>
          <w:lang w:val="en-US"/>
        </w:rPr>
        <w:t xml:space="preserve">Additional file </w:t>
      </w:r>
      <w:r w:rsidR="00E356DF">
        <w:rPr>
          <w:rFonts w:ascii="Times New Roman" w:hAnsi="Times New Roman" w:cs="Times New Roman"/>
          <w:b/>
          <w:lang w:val="en-US"/>
        </w:rPr>
        <w:t>9</w:t>
      </w:r>
      <w:r w:rsidRPr="00844884">
        <w:rPr>
          <w:rFonts w:ascii="Times New Roman" w:hAnsi="Times New Roman" w:cs="Times New Roman"/>
          <w:b/>
          <w:lang w:val="en-US"/>
        </w:rPr>
        <w:t>.</w:t>
      </w:r>
      <w:r w:rsidRPr="00844884">
        <w:rPr>
          <w:rFonts w:ascii="Times New Roman" w:hAnsi="Times New Roman" w:cs="Times New Roman"/>
          <w:lang w:val="en-US"/>
        </w:rPr>
        <w:t xml:space="preserve"> </w:t>
      </w:r>
      <w:r w:rsidR="00B507C8">
        <w:rPr>
          <w:rFonts w:ascii="Times New Roman" w:hAnsi="Times New Roman" w:cs="Times New Roman"/>
          <w:bCs/>
          <w:color w:val="000000" w:themeColor="text1"/>
          <w:lang w:val="en-US"/>
        </w:rPr>
        <w:t>Percent reduction in Malaria Cases and Health System Scores, 2000-2016, according to the initial category of malaria case burden in 2000.</w:t>
      </w:r>
      <w:r w:rsidR="00E11864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</w:p>
    <w:p w:rsidR="00264C97" w:rsidRDefault="00B507C8" w:rsidP="005621EA">
      <w:pPr>
        <w:rPr>
          <w:rFonts w:ascii="Times New Roman" w:hAnsi="Times New Roman" w:cs="Times New Roman"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Cs/>
          <w:color w:val="000000" w:themeColor="text1"/>
          <w:lang w:val="en-US"/>
        </w:rPr>
        <w:t>Health system scores are generated as percentile dimensions for 7 principal components (health service delivery, access to medicines, workforce, basic health center capacity, hospital capacity, governance and health information systems), so scores can range from 0 (weakest health system on all 7 components) to 70 (strongest health system on all 7 dimensions).</w:t>
      </w:r>
    </w:p>
    <w:tbl>
      <w:tblPr>
        <w:tblStyle w:val="TableGrid"/>
        <w:tblW w:w="0" w:type="auto"/>
        <w:tblLook w:val="04A0"/>
      </w:tblPr>
      <w:tblGrid>
        <w:gridCol w:w="450"/>
        <w:gridCol w:w="938"/>
        <w:gridCol w:w="2909"/>
        <w:gridCol w:w="1271"/>
        <w:gridCol w:w="998"/>
        <w:gridCol w:w="1080"/>
        <w:gridCol w:w="1144"/>
        <w:gridCol w:w="1120"/>
        <w:gridCol w:w="999"/>
        <w:gridCol w:w="1060"/>
        <w:gridCol w:w="1279"/>
        <w:gridCol w:w="1255"/>
      </w:tblGrid>
      <w:tr w:rsidR="00504C86" w:rsidRPr="00B507C8" w:rsidTr="00504C86">
        <w:tc>
          <w:tcPr>
            <w:tcW w:w="450" w:type="dxa"/>
          </w:tcPr>
          <w:p w:rsidR="00504C86" w:rsidRPr="00861F86" w:rsidRDefault="00504C86" w:rsidP="005621E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61F8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#</w:t>
            </w:r>
          </w:p>
        </w:tc>
        <w:tc>
          <w:tcPr>
            <w:tcW w:w="938" w:type="dxa"/>
          </w:tcPr>
          <w:p w:rsidR="00504C86" w:rsidRPr="00861F86" w:rsidRDefault="00504C86" w:rsidP="005621E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Country Code</w:t>
            </w:r>
          </w:p>
        </w:tc>
        <w:tc>
          <w:tcPr>
            <w:tcW w:w="2909" w:type="dxa"/>
          </w:tcPr>
          <w:p w:rsidR="00504C86" w:rsidRPr="00861F86" w:rsidRDefault="00504C86" w:rsidP="005621E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61F8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Country</w:t>
            </w:r>
          </w:p>
        </w:tc>
        <w:tc>
          <w:tcPr>
            <w:tcW w:w="1271" w:type="dxa"/>
          </w:tcPr>
          <w:p w:rsidR="00504C86" w:rsidRPr="00861F86" w:rsidRDefault="00504C86" w:rsidP="005621E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61F8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% Reduction in Malaria Cases</w:t>
            </w:r>
          </w:p>
        </w:tc>
        <w:tc>
          <w:tcPr>
            <w:tcW w:w="998" w:type="dxa"/>
          </w:tcPr>
          <w:p w:rsidR="00504C86" w:rsidRPr="00861F86" w:rsidRDefault="00504C86" w:rsidP="00A719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61F8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verall HS Score</w:t>
            </w:r>
          </w:p>
        </w:tc>
        <w:tc>
          <w:tcPr>
            <w:tcW w:w="1080" w:type="dxa"/>
          </w:tcPr>
          <w:p w:rsidR="00504C86" w:rsidRPr="00861F86" w:rsidRDefault="00504C86" w:rsidP="005621E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61F8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Service Delivery</w:t>
            </w:r>
          </w:p>
        </w:tc>
        <w:tc>
          <w:tcPr>
            <w:tcW w:w="1144" w:type="dxa"/>
          </w:tcPr>
          <w:p w:rsidR="00504C86" w:rsidRPr="00861F86" w:rsidRDefault="00504C86" w:rsidP="005621E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61F8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ccess to Medicines</w:t>
            </w:r>
          </w:p>
        </w:tc>
        <w:tc>
          <w:tcPr>
            <w:tcW w:w="1120" w:type="dxa"/>
          </w:tcPr>
          <w:p w:rsidR="00504C86" w:rsidRPr="00861F86" w:rsidRDefault="00504C86" w:rsidP="005621E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61F8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Health workforce</w:t>
            </w:r>
          </w:p>
        </w:tc>
        <w:tc>
          <w:tcPr>
            <w:tcW w:w="999" w:type="dxa"/>
          </w:tcPr>
          <w:p w:rsidR="00504C86" w:rsidRPr="00861F86" w:rsidRDefault="00504C86" w:rsidP="005621E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61F8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Health centre capacity</w:t>
            </w:r>
          </w:p>
        </w:tc>
        <w:tc>
          <w:tcPr>
            <w:tcW w:w="1060" w:type="dxa"/>
          </w:tcPr>
          <w:p w:rsidR="00504C86" w:rsidRPr="00861F86" w:rsidRDefault="00504C86" w:rsidP="005621E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61F8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Hospital capacity</w:t>
            </w:r>
          </w:p>
        </w:tc>
        <w:tc>
          <w:tcPr>
            <w:tcW w:w="1279" w:type="dxa"/>
          </w:tcPr>
          <w:p w:rsidR="00504C86" w:rsidRPr="00861F86" w:rsidRDefault="00504C86" w:rsidP="005621E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61F8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Governance</w:t>
            </w:r>
          </w:p>
        </w:tc>
        <w:tc>
          <w:tcPr>
            <w:tcW w:w="1255" w:type="dxa"/>
          </w:tcPr>
          <w:p w:rsidR="00504C86" w:rsidRPr="00861F86" w:rsidRDefault="00504C86" w:rsidP="005621E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61F8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Health information systems</w:t>
            </w:r>
          </w:p>
        </w:tc>
      </w:tr>
      <w:tr w:rsidR="00504C86" w:rsidRPr="00291D8B" w:rsidTr="00504C86">
        <w:tc>
          <w:tcPr>
            <w:tcW w:w="14503" w:type="dxa"/>
            <w:gridSpan w:val="12"/>
          </w:tcPr>
          <w:p w:rsidR="00504C86" w:rsidRPr="00861F86" w:rsidRDefault="00504C86" w:rsidP="00B507C8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61F8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igh-Burden Countries (300+ cases per 1000 in 2000)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NB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Guinea-Bissau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78.8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44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B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Solomon Islands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77.9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41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DI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Burundi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64.7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29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MB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The Gambi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63.3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38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ZA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Tanzani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61.3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36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GA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Ugand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60.4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31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IV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Côte d'Ivoire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52.7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26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MB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Zambi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44.5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40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OD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61F86">
              <w:rPr>
                <w:rFonts w:ascii="Times New Roman" w:hAnsi="Times New Roman" w:cs="Times New Roman"/>
                <w:color w:val="000000"/>
                <w:lang w:val="en-US"/>
              </w:rPr>
              <w:t>Democratic Republic of the Congo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42.1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BR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Liberi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9.0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21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WI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Malawi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8.1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29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MR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Cameroon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7.2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22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G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Congo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6.8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41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B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Gabon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6.5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44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Z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6.2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18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HA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Ghan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0.0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39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F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Central African Republic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14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FA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Burkina Faso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32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GA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Nigeri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23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E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Sierra Leone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22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NQ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Equatorial Guine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0.7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24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GO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Togo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26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lastRenderedPageBreak/>
              <w:t>23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IN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Guine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LI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Mali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-3.5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23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R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Niger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-18.0</w:t>
            </w:r>
          </w:p>
        </w:tc>
        <w:tc>
          <w:tcPr>
            <w:tcW w:w="998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1D8B">
              <w:rPr>
                <w:rFonts w:ascii="Times New Roman" w:hAnsi="Times New Roman" w:cs="Times New Roman"/>
                <w:b/>
                <w:color w:val="000000"/>
              </w:rPr>
              <w:t>21</w:t>
            </w:r>
          </w:p>
        </w:tc>
        <w:tc>
          <w:tcPr>
            <w:tcW w:w="108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4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60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55" w:type="dxa"/>
            <w:vAlign w:val="bottom"/>
          </w:tcPr>
          <w:p w:rsidR="00504C86" w:rsidRPr="00291D8B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D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04C86" w:rsidRPr="00291D8B" w:rsidTr="00504C86">
        <w:tc>
          <w:tcPr>
            <w:tcW w:w="14503" w:type="dxa"/>
            <w:gridSpan w:val="12"/>
          </w:tcPr>
          <w:p w:rsidR="00504C86" w:rsidRPr="00861F86" w:rsidRDefault="00504C86" w:rsidP="00B507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61F86">
              <w:rPr>
                <w:rFonts w:ascii="Times New Roman" w:hAnsi="Times New Roman" w:cs="Times New Roman"/>
                <w:b/>
                <w:color w:val="000000"/>
                <w:lang w:val="en-US"/>
              </w:rPr>
              <w:t>Middle-Burden Countries (1-300 cases per 1000 in 2000)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KA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Sri Lank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53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Y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Paraguay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46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JK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Tajikistan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55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LS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Timor-Leste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9.9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42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38" w:type="dxa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Z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Belize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9.8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54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TN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Bhutan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9.8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45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R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Suriname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9.4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59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CU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Ecuador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9.1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38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NM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Vietnam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8.0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52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Comoros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7.9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32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K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North Kore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7.3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56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WA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Botswan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7.0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52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M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Guatemal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5.6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38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P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Sao Tome and Principe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5.1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54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HM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Cambodi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4.2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35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PL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Nepal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4.1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29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ND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Honduras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2.2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43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R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Myanmar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1.0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26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OL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Bolivi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0.8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41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HL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89.9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45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UT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Vanuatu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89.8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47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RA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89.3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64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AO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Laos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88.8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33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A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86.6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58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N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Senegal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80.0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25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IC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Nicaragu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79.0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44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FG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Afghanistan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78.1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19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TH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Ethiopi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71.4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18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M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Namibi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69.5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52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EN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Keny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65.5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34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lastRenderedPageBreak/>
              <w:t>31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TI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Haiti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61.9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20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WE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Zimbabwe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58.6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32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D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55.3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44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N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Sudan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53.4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24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L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51.9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48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JI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Djibouti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50.5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25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O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Angol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49.9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28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K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Pakistan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49.7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25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SD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South Sudan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42.7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13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NG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Papua New Guine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7.1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34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DN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6.8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34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M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Somali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6.6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14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38" w:type="dxa"/>
          </w:tcPr>
          <w:p w:rsidR="00504C86" w:rsidRPr="00861F86" w:rsidRDefault="00C633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Y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Guyan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6.2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49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938" w:type="dxa"/>
          </w:tcPr>
          <w:p w:rsidR="00504C86" w:rsidRPr="00861F86" w:rsidRDefault="0056019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CD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Chad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6.5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10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38" w:type="dxa"/>
          </w:tcPr>
          <w:p w:rsidR="00504C86" w:rsidRPr="00861F86" w:rsidRDefault="0056019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R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Peru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4.4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47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938" w:type="dxa"/>
          </w:tcPr>
          <w:p w:rsidR="00504C86" w:rsidRPr="00861F86" w:rsidRDefault="0056019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RT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Mauritani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22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938" w:type="dxa"/>
          </w:tcPr>
          <w:p w:rsidR="00504C86" w:rsidRPr="00861F86" w:rsidRDefault="0056019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DG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Madagascar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22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938" w:type="dxa"/>
          </w:tcPr>
          <w:p w:rsidR="00504C86" w:rsidRPr="00861F86" w:rsidRDefault="0056019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M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Yemen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23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938" w:type="dxa"/>
          </w:tcPr>
          <w:p w:rsidR="00504C86" w:rsidRPr="00861F86" w:rsidRDefault="0056019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EN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Benin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30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38" w:type="dxa"/>
          </w:tcPr>
          <w:p w:rsidR="00504C86" w:rsidRPr="00861F86" w:rsidRDefault="0056019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RI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Eritre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-4.2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24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938" w:type="dxa"/>
          </w:tcPr>
          <w:p w:rsidR="00504C86" w:rsidRPr="00861F86" w:rsidRDefault="0056019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WA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Rwand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-94.6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39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938" w:type="dxa"/>
          </w:tcPr>
          <w:p w:rsidR="00504C86" w:rsidRPr="00861F86" w:rsidRDefault="0056019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EN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-326.1</w:t>
            </w:r>
          </w:p>
        </w:tc>
        <w:tc>
          <w:tcPr>
            <w:tcW w:w="998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35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04C86" w:rsidRPr="00291D8B" w:rsidTr="00504C86">
        <w:tc>
          <w:tcPr>
            <w:tcW w:w="14503" w:type="dxa"/>
            <w:gridSpan w:val="12"/>
          </w:tcPr>
          <w:p w:rsidR="00504C86" w:rsidRPr="00861F86" w:rsidRDefault="00504C86" w:rsidP="005621E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61F8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ow-Burden Countries (&lt;1 case per 1000 in 2000)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KM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Turkmenistan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47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M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Armeni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48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ZE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Azerbaijan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54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ZB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Uzbekistan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49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MN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Oman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58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YR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Syri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33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UR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Turkey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52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G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64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O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Georgi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52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RQ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Iraq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32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ZA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Algeri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37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GZ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Kyrgyzstan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49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R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Morocco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39</w:t>
            </w:r>
          </w:p>
        </w:tc>
        <w:tc>
          <w:tcPr>
            <w:tcW w:w="1080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4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9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60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9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55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N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97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51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RI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Costa Ric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9.8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50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RN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Iran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9.7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50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YS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Malaysi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8.4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62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V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El Salvador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8.4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45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U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Saudi Arabi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7.4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55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GD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Bangladesh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4.4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19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X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Mexico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94.1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62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R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86.8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69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AF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80.7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52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PV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Cape Verde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73.1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48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38" w:type="dxa"/>
          </w:tcPr>
          <w:p w:rsidR="00504C86" w:rsidRPr="00861F86" w:rsidRDefault="0028375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WZ</w:t>
            </w:r>
          </w:p>
        </w:tc>
        <w:tc>
          <w:tcPr>
            <w:tcW w:w="2909" w:type="dxa"/>
            <w:vAlign w:val="center"/>
          </w:tcPr>
          <w:p w:rsidR="00504C86" w:rsidRPr="00861F86" w:rsidRDefault="0028375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swatini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64.9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38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OM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Dominican Republic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52.5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53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N</w:t>
            </w:r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Panama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44.3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61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04C86" w:rsidRPr="00B507C8" w:rsidTr="00504C86">
        <w:tc>
          <w:tcPr>
            <w:tcW w:w="450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38" w:type="dxa"/>
          </w:tcPr>
          <w:p w:rsidR="00504C86" w:rsidRPr="00861F86" w:rsidRDefault="00F445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GY</w:t>
            </w:r>
            <w:bookmarkStart w:id="0" w:name="_GoBack"/>
            <w:bookmarkEnd w:id="0"/>
          </w:p>
        </w:tc>
        <w:tc>
          <w:tcPr>
            <w:tcW w:w="2909" w:type="dxa"/>
            <w:vAlign w:val="center"/>
          </w:tcPr>
          <w:p w:rsidR="00504C86" w:rsidRPr="00861F86" w:rsidRDefault="00504C86">
            <w:pPr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Egypt</w:t>
            </w:r>
          </w:p>
        </w:tc>
        <w:tc>
          <w:tcPr>
            <w:tcW w:w="1271" w:type="dxa"/>
            <w:vAlign w:val="center"/>
          </w:tcPr>
          <w:p w:rsidR="00504C86" w:rsidRPr="00861F86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61F86">
              <w:rPr>
                <w:rFonts w:ascii="Times New Roman" w:hAnsi="Times New Roman" w:cs="Times New Roman"/>
                <w:color w:val="000000"/>
              </w:rPr>
              <w:t>0.0*</w:t>
            </w:r>
          </w:p>
        </w:tc>
        <w:tc>
          <w:tcPr>
            <w:tcW w:w="998" w:type="dxa"/>
            <w:vAlign w:val="center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B47A4">
              <w:rPr>
                <w:rFonts w:ascii="Times New Roman" w:hAnsi="Times New Roman" w:cs="Times New Roman"/>
                <w:b/>
                <w:color w:val="000000"/>
              </w:rPr>
              <w:t>49</w:t>
            </w:r>
          </w:p>
        </w:tc>
        <w:tc>
          <w:tcPr>
            <w:tcW w:w="108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4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2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9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55" w:type="dxa"/>
            <w:vAlign w:val="bottom"/>
          </w:tcPr>
          <w:p w:rsidR="00504C86" w:rsidRPr="00EB47A4" w:rsidRDefault="00504C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47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04C86" w:rsidRPr="00291D8B" w:rsidTr="00504C86">
        <w:tc>
          <w:tcPr>
            <w:tcW w:w="14503" w:type="dxa"/>
            <w:gridSpan w:val="12"/>
          </w:tcPr>
          <w:p w:rsidR="00504C86" w:rsidRPr="00B507C8" w:rsidRDefault="00504C86" w:rsidP="00B507C8">
            <w:pPr>
              <w:rPr>
                <w:rFonts w:ascii="Times New Roman" w:hAnsi="Times New Roman" w:cs="Times New Roman"/>
                <w:b/>
                <w:i/>
                <w:u w:val="single"/>
                <w:lang w:val="en-US"/>
              </w:rPr>
            </w:pPr>
            <w:r w:rsidRPr="00B507C8">
              <w:rPr>
                <w:rFonts w:ascii="Times New Roman" w:hAnsi="Times New Roman" w:cs="Times New Roman"/>
                <w:b/>
                <w:i/>
                <w:u w:val="single"/>
                <w:lang w:val="en-US"/>
              </w:rPr>
              <w:t>Notes:</w:t>
            </w:r>
          </w:p>
          <w:p w:rsidR="00504C86" w:rsidRPr="00B507C8" w:rsidRDefault="00504C86" w:rsidP="00B507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507C8">
              <w:rPr>
                <w:rFonts w:ascii="Times New Roman" w:hAnsi="Times New Roman" w:cs="Times New Roman"/>
                <w:color w:val="000000"/>
                <w:lang w:val="en-US"/>
              </w:rPr>
              <w:t xml:space="preserve">*Egypt had 0 cases in 2000 and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016 (the only cases during the entire period were in 2014, when there were 22 cases)</w:t>
            </w:r>
          </w:p>
          <w:p w:rsidR="00504C86" w:rsidRPr="00B507C8" w:rsidRDefault="00504C86" w:rsidP="00B507C8">
            <w:pPr>
              <w:rPr>
                <w:rFonts w:ascii="Times New Roman" w:hAnsi="Times New Roman" w:cs="Times New Roman"/>
                <w:b/>
                <w:i/>
                <w:u w:val="single"/>
                <w:lang w:val="en-US"/>
              </w:rPr>
            </w:pPr>
          </w:p>
        </w:tc>
      </w:tr>
    </w:tbl>
    <w:p w:rsidR="00B507C8" w:rsidRDefault="00B507C8" w:rsidP="005621EA">
      <w:pPr>
        <w:rPr>
          <w:rFonts w:ascii="Times New Roman" w:hAnsi="Times New Roman" w:cs="Times New Roman"/>
          <w:bCs/>
          <w:color w:val="000000" w:themeColor="text1"/>
          <w:lang w:val="en-US"/>
        </w:rPr>
      </w:pPr>
    </w:p>
    <w:p w:rsidR="00B507C8" w:rsidRDefault="00B507C8" w:rsidP="005621EA">
      <w:pPr>
        <w:rPr>
          <w:rFonts w:ascii="Times New Roman" w:hAnsi="Times New Roman" w:cs="Times New Roman"/>
          <w:bCs/>
          <w:color w:val="000000" w:themeColor="text1"/>
          <w:lang w:val="en-US"/>
        </w:rPr>
      </w:pPr>
    </w:p>
    <w:p w:rsidR="00264C97" w:rsidRDefault="00264C97" w:rsidP="005621EA">
      <w:pPr>
        <w:rPr>
          <w:rFonts w:ascii="Times New Roman" w:hAnsi="Times New Roman" w:cs="Times New Roman"/>
          <w:bCs/>
          <w:color w:val="000000" w:themeColor="text1"/>
          <w:lang w:val="en-US"/>
        </w:rPr>
      </w:pPr>
    </w:p>
    <w:p w:rsidR="00264C97" w:rsidRDefault="00264C97" w:rsidP="005621EA">
      <w:pPr>
        <w:rPr>
          <w:rFonts w:ascii="Times New Roman" w:hAnsi="Times New Roman" w:cs="Times New Roman"/>
          <w:bCs/>
          <w:color w:val="000000" w:themeColor="text1"/>
          <w:lang w:val="en-US"/>
        </w:rPr>
      </w:pPr>
    </w:p>
    <w:p w:rsidR="00264C97" w:rsidRDefault="00264C97" w:rsidP="005621EA">
      <w:pPr>
        <w:rPr>
          <w:rFonts w:ascii="Times New Roman" w:hAnsi="Times New Roman" w:cs="Times New Roman"/>
          <w:lang w:val="en-US"/>
        </w:rPr>
      </w:pPr>
    </w:p>
    <w:p w:rsidR="000D6A58" w:rsidRPr="000D6A58" w:rsidRDefault="000D6A58" w:rsidP="005621EA">
      <w:pPr>
        <w:rPr>
          <w:rFonts w:ascii="Times New Roman" w:hAnsi="Times New Roman" w:cs="Times New Roman"/>
          <w:lang w:val="en-US"/>
        </w:rPr>
      </w:pPr>
    </w:p>
    <w:sectPr w:rsidR="000D6A58" w:rsidRPr="000D6A58" w:rsidSect="00A7192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0D6A58"/>
    <w:rsid w:val="000D6A58"/>
    <w:rsid w:val="001C7EF2"/>
    <w:rsid w:val="00264C97"/>
    <w:rsid w:val="0028375E"/>
    <w:rsid w:val="00291D8B"/>
    <w:rsid w:val="002968DB"/>
    <w:rsid w:val="002B5469"/>
    <w:rsid w:val="002D6935"/>
    <w:rsid w:val="00306D2E"/>
    <w:rsid w:val="00361534"/>
    <w:rsid w:val="00387D19"/>
    <w:rsid w:val="0048789D"/>
    <w:rsid w:val="004B0944"/>
    <w:rsid w:val="00502065"/>
    <w:rsid w:val="00504C86"/>
    <w:rsid w:val="00560193"/>
    <w:rsid w:val="005621EA"/>
    <w:rsid w:val="00570105"/>
    <w:rsid w:val="005B2D24"/>
    <w:rsid w:val="005C5B27"/>
    <w:rsid w:val="00652399"/>
    <w:rsid w:val="00721AD7"/>
    <w:rsid w:val="007316E5"/>
    <w:rsid w:val="00735C3F"/>
    <w:rsid w:val="007E7344"/>
    <w:rsid w:val="007F48CF"/>
    <w:rsid w:val="00804665"/>
    <w:rsid w:val="00831A59"/>
    <w:rsid w:val="00844884"/>
    <w:rsid w:val="00861F86"/>
    <w:rsid w:val="00981760"/>
    <w:rsid w:val="009A5302"/>
    <w:rsid w:val="009A7988"/>
    <w:rsid w:val="00A568C8"/>
    <w:rsid w:val="00A7192F"/>
    <w:rsid w:val="00A81269"/>
    <w:rsid w:val="00B507C8"/>
    <w:rsid w:val="00B66507"/>
    <w:rsid w:val="00B819F8"/>
    <w:rsid w:val="00BB01B3"/>
    <w:rsid w:val="00C10F77"/>
    <w:rsid w:val="00C410C9"/>
    <w:rsid w:val="00C633FA"/>
    <w:rsid w:val="00C81808"/>
    <w:rsid w:val="00CC09D0"/>
    <w:rsid w:val="00D80AB1"/>
    <w:rsid w:val="00E11864"/>
    <w:rsid w:val="00E356DF"/>
    <w:rsid w:val="00E54882"/>
    <w:rsid w:val="00EB47A4"/>
    <w:rsid w:val="00F445DB"/>
    <w:rsid w:val="00F512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6A5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D6A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B2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D2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64C9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818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8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80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808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7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778</Words>
  <Characters>44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5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reyi Sahu</dc:creator>
  <cp:lastModifiedBy>0011692</cp:lastModifiedBy>
  <cp:revision>9</cp:revision>
  <dcterms:created xsi:type="dcterms:W3CDTF">2019-07-23T15:44:00Z</dcterms:created>
  <dcterms:modified xsi:type="dcterms:W3CDTF">2020-03-24T11:09:00Z</dcterms:modified>
</cp:coreProperties>
</file>